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729" w:rsidRDefault="00BD12B7">
      <w:pPr>
        <w:rPr>
          <w:noProof/>
          <w:lang w:eastAsia="da-DK"/>
        </w:rPr>
      </w:pPr>
      <w:r>
        <w:rPr>
          <w:rFonts w:eastAsia="Times New Roman" w:cs="Times New Roman"/>
          <w:b/>
          <w:szCs w:val="24"/>
          <w:lang w:val="en-GB" w:eastAsia="da-DK"/>
        </w:rPr>
        <w:t>S2 Fig</w:t>
      </w:r>
      <w:r w:rsidR="00C11729" w:rsidRPr="00241802">
        <w:rPr>
          <w:rFonts w:eastAsia="Times New Roman" w:cs="Times New Roman"/>
          <w:b/>
          <w:szCs w:val="24"/>
          <w:lang w:val="en-GB" w:eastAsia="da-DK"/>
        </w:rPr>
        <w:t xml:space="preserve"> </w:t>
      </w:r>
      <w:r w:rsidR="005056A7" w:rsidRPr="00BD12B7">
        <w:rPr>
          <w:rFonts w:eastAsia="Times New Roman" w:cs="Times New Roman"/>
          <w:szCs w:val="24"/>
          <w:lang w:val="en-GB" w:eastAsia="da-DK"/>
        </w:rPr>
        <w:t>The association between plasma volume and cycle threshold of the reference gene</w:t>
      </w:r>
      <w:r w:rsidR="00241802" w:rsidRPr="00241802">
        <w:rPr>
          <w:szCs w:val="24"/>
          <w:lang w:val="en-GB"/>
        </w:rPr>
        <w:t xml:space="preserve"> </w:t>
      </w:r>
    </w:p>
    <w:p w:rsidR="0002511D" w:rsidRPr="0002511D" w:rsidRDefault="0002511D">
      <w:pPr>
        <w:rPr>
          <w:lang w:val="en-GB"/>
        </w:rPr>
      </w:pPr>
      <w:r>
        <w:rPr>
          <w:noProof/>
          <w:lang w:eastAsia="da-DK"/>
        </w:rPr>
        <w:drawing>
          <wp:inline distT="0" distB="0" distL="0" distR="0">
            <wp:extent cx="5513696" cy="8020139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est_samplevol.w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9554" cy="8057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11729" w:rsidRPr="00241802" w:rsidRDefault="005056A7" w:rsidP="00605EC7">
      <w:pPr>
        <w:spacing w:after="0" w:line="240" w:lineRule="auto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Note. Five patients did not have amplification of the reference gene (</w:t>
      </w:r>
      <w:proofErr w:type="spellStart"/>
      <w:r>
        <w:rPr>
          <w:sz w:val="12"/>
          <w:szCs w:val="12"/>
          <w:lang w:val="en-GB"/>
        </w:rPr>
        <w:t>noCT</w:t>
      </w:r>
      <w:proofErr w:type="spellEnd"/>
      <w:r>
        <w:rPr>
          <w:sz w:val="12"/>
          <w:szCs w:val="12"/>
          <w:lang w:val="en-GB"/>
        </w:rPr>
        <w:t xml:space="preserve">). These patients </w:t>
      </w:r>
      <w:proofErr w:type="gramStart"/>
      <w:r>
        <w:rPr>
          <w:sz w:val="12"/>
          <w:szCs w:val="12"/>
          <w:lang w:val="en-GB"/>
        </w:rPr>
        <w:t>were excluded</w:t>
      </w:r>
      <w:proofErr w:type="gramEnd"/>
      <w:r>
        <w:rPr>
          <w:sz w:val="12"/>
          <w:szCs w:val="12"/>
          <w:lang w:val="en-GB"/>
        </w:rPr>
        <w:t xml:space="preserve"> from further analysis</w:t>
      </w:r>
      <w:r w:rsidR="00241802">
        <w:rPr>
          <w:sz w:val="12"/>
          <w:szCs w:val="12"/>
          <w:lang w:val="en-GB"/>
        </w:rPr>
        <w:t xml:space="preserve"> </w:t>
      </w:r>
    </w:p>
    <w:sectPr w:rsidR="00C11729" w:rsidRPr="0024180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729"/>
    <w:rsid w:val="00001BF4"/>
    <w:rsid w:val="0002511D"/>
    <w:rsid w:val="00063CC9"/>
    <w:rsid w:val="001522A6"/>
    <w:rsid w:val="0018053E"/>
    <w:rsid w:val="00190E52"/>
    <w:rsid w:val="00241802"/>
    <w:rsid w:val="004741EF"/>
    <w:rsid w:val="00475841"/>
    <w:rsid w:val="00502DF6"/>
    <w:rsid w:val="005056A7"/>
    <w:rsid w:val="00506FED"/>
    <w:rsid w:val="00510EA5"/>
    <w:rsid w:val="0054028C"/>
    <w:rsid w:val="00590EF9"/>
    <w:rsid w:val="00605EC7"/>
    <w:rsid w:val="00623507"/>
    <w:rsid w:val="0063435A"/>
    <w:rsid w:val="00642AFE"/>
    <w:rsid w:val="0067458D"/>
    <w:rsid w:val="0067557A"/>
    <w:rsid w:val="00682EF5"/>
    <w:rsid w:val="00683A83"/>
    <w:rsid w:val="0069316F"/>
    <w:rsid w:val="006D1B83"/>
    <w:rsid w:val="0072438F"/>
    <w:rsid w:val="00733419"/>
    <w:rsid w:val="007A7932"/>
    <w:rsid w:val="007E36AC"/>
    <w:rsid w:val="007F168D"/>
    <w:rsid w:val="008712EB"/>
    <w:rsid w:val="008A24DB"/>
    <w:rsid w:val="008A7099"/>
    <w:rsid w:val="008C03B1"/>
    <w:rsid w:val="008E5722"/>
    <w:rsid w:val="008F1E14"/>
    <w:rsid w:val="009B4E69"/>
    <w:rsid w:val="00A668F6"/>
    <w:rsid w:val="00BD0E4B"/>
    <w:rsid w:val="00BD12B7"/>
    <w:rsid w:val="00C03E8C"/>
    <w:rsid w:val="00C11729"/>
    <w:rsid w:val="00C25844"/>
    <w:rsid w:val="00C54892"/>
    <w:rsid w:val="00D47744"/>
    <w:rsid w:val="00D65AE6"/>
    <w:rsid w:val="00DC56A8"/>
    <w:rsid w:val="00E74665"/>
    <w:rsid w:val="00EF08C4"/>
    <w:rsid w:val="00F93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CEEBD1-C311-49F6-BCB4-5F002F0A3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F08C4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F08C4"/>
    <w:pPr>
      <w:keepNext/>
      <w:keepLines/>
      <w:spacing w:before="40" w:after="0" w:line="480" w:lineRule="auto"/>
      <w:outlineLvl w:val="1"/>
    </w:pPr>
    <w:rPr>
      <w:rFonts w:eastAsiaTheme="majorEastAsia" w:cstheme="majorBidi"/>
      <w:b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F08C4"/>
    <w:pPr>
      <w:keepNext/>
      <w:keepLines/>
      <w:spacing w:before="40" w:after="0" w:line="480" w:lineRule="auto"/>
      <w:outlineLvl w:val="2"/>
    </w:pPr>
    <w:rPr>
      <w:rFonts w:eastAsiaTheme="majorEastAsia" w:cstheme="majorBidi"/>
      <w:i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F08C4"/>
    <w:rPr>
      <w:rFonts w:eastAsiaTheme="majorEastAsia" w:cstheme="majorBidi"/>
      <w:b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F08C4"/>
    <w:rPr>
      <w:rFonts w:eastAsiaTheme="majorEastAsia" w:cstheme="majorBidi"/>
      <w:b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EF08C4"/>
    <w:rPr>
      <w:rFonts w:eastAsiaTheme="majorEastAsia" w:cstheme="majorBidi"/>
      <w:i/>
      <w:szCs w:val="24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11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117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6</Words>
  <Characters>183</Characters>
  <Application>Microsoft Office Word</Application>
  <DocSecurity>0</DocSecurity>
  <Lines>8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adefoged Rasmussen / Region Nordjylland</dc:creator>
  <cp:keywords/>
  <dc:description/>
  <cp:lastModifiedBy>Simon Ladefoged Rasmussen / Region Nordjylland</cp:lastModifiedBy>
  <cp:revision>6</cp:revision>
  <cp:lastPrinted>2017-06-14T17:27:00Z</cp:lastPrinted>
  <dcterms:created xsi:type="dcterms:W3CDTF">2017-06-24T08:30:00Z</dcterms:created>
  <dcterms:modified xsi:type="dcterms:W3CDTF">2017-06-24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